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74DDF5" w14:textId="77777777" w:rsidR="00303CA7" w:rsidRPr="00211BF8" w:rsidRDefault="00303CA7" w:rsidP="00303CA7">
      <w:pPr>
        <w:rPr>
          <w:color w:val="0070C0"/>
          <w:lang w:val="en-US"/>
        </w:rPr>
      </w:pPr>
      <w:r w:rsidRPr="00211BF8">
        <w:rPr>
          <w:color w:val="0070C0"/>
          <w:lang w:val="en-US"/>
        </w:rPr>
        <w:t xml:space="preserve">Supplemental table </w:t>
      </w:r>
      <w:r>
        <w:rPr>
          <w:color w:val="0070C0"/>
          <w:lang w:val="en-US"/>
        </w:rPr>
        <w:t>S3</w:t>
      </w:r>
      <w:r w:rsidRPr="00211BF8">
        <w:rPr>
          <w:color w:val="0070C0"/>
          <w:lang w:val="en-US"/>
        </w:rPr>
        <w:t>: Correlation matrix of the combined binomial regression model</w:t>
      </w:r>
    </w:p>
    <w:tbl>
      <w:tblPr>
        <w:tblStyle w:val="Tabellenraster"/>
        <w:tblW w:w="10423" w:type="dxa"/>
        <w:tblInd w:w="-837" w:type="dxa"/>
        <w:tblLook w:val="04A0" w:firstRow="1" w:lastRow="0" w:firstColumn="1" w:lastColumn="0" w:noHBand="0" w:noVBand="1"/>
      </w:tblPr>
      <w:tblGrid>
        <w:gridCol w:w="1455"/>
        <w:gridCol w:w="854"/>
        <w:gridCol w:w="1049"/>
        <w:gridCol w:w="1480"/>
        <w:gridCol w:w="1021"/>
        <w:gridCol w:w="1586"/>
        <w:gridCol w:w="1008"/>
        <w:gridCol w:w="1011"/>
        <w:gridCol w:w="1008"/>
      </w:tblGrid>
      <w:tr w:rsidR="00303CA7" w:rsidRPr="00211BF8" w14:paraId="104F3FC0" w14:textId="77777777" w:rsidTr="00F13016">
        <w:trPr>
          <w:trHeight w:val="831"/>
        </w:trPr>
        <w:tc>
          <w:tcPr>
            <w:tcW w:w="1586" w:type="dxa"/>
          </w:tcPr>
          <w:p w14:paraId="7C73F0EB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  <w:hideMark/>
          </w:tcPr>
          <w:p w14:paraId="06EE5D63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Sex</w:t>
            </w:r>
          </w:p>
        </w:tc>
        <w:tc>
          <w:tcPr>
            <w:tcW w:w="1049" w:type="dxa"/>
            <w:hideMark/>
          </w:tcPr>
          <w:p w14:paraId="018155BE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proofErr w:type="spellStart"/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Coronary</w:t>
            </w:r>
            <w:proofErr w:type="spellEnd"/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artery</w:t>
            </w:r>
            <w:proofErr w:type="spellEnd"/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480" w:type="dxa"/>
            <w:hideMark/>
          </w:tcPr>
          <w:p w14:paraId="59C30508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Hypertension</w:t>
            </w:r>
          </w:p>
        </w:tc>
        <w:tc>
          <w:tcPr>
            <w:tcW w:w="1021" w:type="dxa"/>
            <w:hideMark/>
          </w:tcPr>
          <w:p w14:paraId="29A4E7CA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proofErr w:type="spellStart"/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Chronic</w:t>
            </w:r>
            <w:proofErr w:type="spellEnd"/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 xml:space="preserve"> renal </w:t>
            </w:r>
            <w:proofErr w:type="spellStart"/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586" w:type="dxa"/>
            <w:hideMark/>
          </w:tcPr>
          <w:p w14:paraId="365CF432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proofErr w:type="spellStart"/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Hyperlipidemia</w:t>
            </w:r>
            <w:proofErr w:type="spellEnd"/>
          </w:p>
        </w:tc>
        <w:tc>
          <w:tcPr>
            <w:tcW w:w="982" w:type="dxa"/>
            <w:hideMark/>
          </w:tcPr>
          <w:p w14:paraId="2710E467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 xml:space="preserve">Urgent </w:t>
            </w:r>
            <w:proofErr w:type="spellStart"/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operation</w:t>
            </w:r>
            <w:proofErr w:type="spellEnd"/>
          </w:p>
        </w:tc>
        <w:tc>
          <w:tcPr>
            <w:tcW w:w="1011" w:type="dxa"/>
            <w:hideMark/>
          </w:tcPr>
          <w:p w14:paraId="4E170CC6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 xml:space="preserve">Prior </w:t>
            </w:r>
            <w:proofErr w:type="spellStart"/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cardiac</w:t>
            </w:r>
            <w:proofErr w:type="spellEnd"/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854" w:type="dxa"/>
            <w:hideMark/>
          </w:tcPr>
          <w:p w14:paraId="6551DB19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>
              <w:rPr>
                <w:rFonts w:ascii="Calibri" w:hAnsi="Calibri" w:cs="Calibri"/>
                <w:color w:val="0070C0"/>
                <w:sz w:val="20"/>
                <w:szCs w:val="20"/>
              </w:rPr>
              <w:t>A</w:t>
            </w: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 xml:space="preserve">ge at </w:t>
            </w:r>
            <w:proofErr w:type="spellStart"/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operation</w:t>
            </w:r>
            <w:proofErr w:type="spellEnd"/>
          </w:p>
        </w:tc>
      </w:tr>
      <w:tr w:rsidR="00303CA7" w:rsidRPr="00211BF8" w14:paraId="4011BEE5" w14:textId="77777777" w:rsidTr="00F13016">
        <w:trPr>
          <w:trHeight w:val="303"/>
        </w:trPr>
        <w:tc>
          <w:tcPr>
            <w:tcW w:w="1586" w:type="dxa"/>
            <w:hideMark/>
          </w:tcPr>
          <w:p w14:paraId="4B4D7148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 xml:space="preserve">Sex </w:t>
            </w:r>
          </w:p>
        </w:tc>
        <w:tc>
          <w:tcPr>
            <w:tcW w:w="854" w:type="dxa"/>
            <w:noWrap/>
            <w:hideMark/>
          </w:tcPr>
          <w:p w14:paraId="74FFAA66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1.000</w:t>
            </w:r>
          </w:p>
        </w:tc>
        <w:tc>
          <w:tcPr>
            <w:tcW w:w="1049" w:type="dxa"/>
            <w:noWrap/>
            <w:hideMark/>
          </w:tcPr>
          <w:p w14:paraId="0F3903B1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-0.193</w:t>
            </w:r>
          </w:p>
        </w:tc>
        <w:tc>
          <w:tcPr>
            <w:tcW w:w="1480" w:type="dxa"/>
            <w:noWrap/>
            <w:hideMark/>
          </w:tcPr>
          <w:p w14:paraId="194F61DD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-0.033</w:t>
            </w:r>
          </w:p>
        </w:tc>
        <w:tc>
          <w:tcPr>
            <w:tcW w:w="1021" w:type="dxa"/>
            <w:noWrap/>
            <w:hideMark/>
          </w:tcPr>
          <w:p w14:paraId="156A167B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-0.040</w:t>
            </w:r>
          </w:p>
        </w:tc>
        <w:tc>
          <w:tcPr>
            <w:tcW w:w="1586" w:type="dxa"/>
            <w:noWrap/>
            <w:hideMark/>
          </w:tcPr>
          <w:p w14:paraId="21ED3331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-0.123</w:t>
            </w:r>
          </w:p>
        </w:tc>
        <w:tc>
          <w:tcPr>
            <w:tcW w:w="982" w:type="dxa"/>
            <w:noWrap/>
            <w:hideMark/>
          </w:tcPr>
          <w:p w14:paraId="23D1B5B8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-0.007</w:t>
            </w:r>
          </w:p>
        </w:tc>
        <w:tc>
          <w:tcPr>
            <w:tcW w:w="1011" w:type="dxa"/>
            <w:noWrap/>
            <w:hideMark/>
          </w:tcPr>
          <w:p w14:paraId="3F35224B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0.041</w:t>
            </w:r>
          </w:p>
        </w:tc>
        <w:tc>
          <w:tcPr>
            <w:tcW w:w="854" w:type="dxa"/>
            <w:noWrap/>
            <w:hideMark/>
          </w:tcPr>
          <w:p w14:paraId="747177E7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0.182</w:t>
            </w:r>
          </w:p>
        </w:tc>
      </w:tr>
      <w:tr w:rsidR="00303CA7" w:rsidRPr="00211BF8" w14:paraId="22672BA4" w14:textId="77777777" w:rsidTr="00F13016">
        <w:trPr>
          <w:trHeight w:val="303"/>
        </w:trPr>
        <w:tc>
          <w:tcPr>
            <w:tcW w:w="1586" w:type="dxa"/>
            <w:hideMark/>
          </w:tcPr>
          <w:p w14:paraId="03D53947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proofErr w:type="spellStart"/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Coronary</w:t>
            </w:r>
            <w:proofErr w:type="spellEnd"/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artery</w:t>
            </w:r>
            <w:proofErr w:type="spellEnd"/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854" w:type="dxa"/>
            <w:noWrap/>
            <w:hideMark/>
          </w:tcPr>
          <w:p w14:paraId="2603035B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-0.193</w:t>
            </w:r>
          </w:p>
        </w:tc>
        <w:tc>
          <w:tcPr>
            <w:tcW w:w="1049" w:type="dxa"/>
            <w:noWrap/>
            <w:hideMark/>
          </w:tcPr>
          <w:p w14:paraId="5CA47420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1.000</w:t>
            </w:r>
          </w:p>
        </w:tc>
        <w:tc>
          <w:tcPr>
            <w:tcW w:w="1480" w:type="dxa"/>
            <w:noWrap/>
            <w:hideMark/>
          </w:tcPr>
          <w:p w14:paraId="2C07E710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-0.022</w:t>
            </w:r>
          </w:p>
        </w:tc>
        <w:tc>
          <w:tcPr>
            <w:tcW w:w="1021" w:type="dxa"/>
            <w:noWrap/>
            <w:hideMark/>
          </w:tcPr>
          <w:p w14:paraId="463818D2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-0.077</w:t>
            </w:r>
          </w:p>
        </w:tc>
        <w:tc>
          <w:tcPr>
            <w:tcW w:w="1586" w:type="dxa"/>
            <w:noWrap/>
            <w:hideMark/>
          </w:tcPr>
          <w:p w14:paraId="711CF91E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-0.111</w:t>
            </w:r>
          </w:p>
        </w:tc>
        <w:tc>
          <w:tcPr>
            <w:tcW w:w="982" w:type="dxa"/>
            <w:noWrap/>
            <w:hideMark/>
          </w:tcPr>
          <w:p w14:paraId="7F8DE303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-0.161</w:t>
            </w:r>
          </w:p>
        </w:tc>
        <w:tc>
          <w:tcPr>
            <w:tcW w:w="1011" w:type="dxa"/>
            <w:noWrap/>
            <w:hideMark/>
          </w:tcPr>
          <w:p w14:paraId="014AF8AF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-0.122</w:t>
            </w:r>
          </w:p>
        </w:tc>
        <w:tc>
          <w:tcPr>
            <w:tcW w:w="854" w:type="dxa"/>
            <w:noWrap/>
            <w:hideMark/>
          </w:tcPr>
          <w:p w14:paraId="3432F82A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-0.308</w:t>
            </w:r>
          </w:p>
        </w:tc>
      </w:tr>
      <w:tr w:rsidR="00303CA7" w:rsidRPr="00211BF8" w14:paraId="1C89DB78" w14:textId="77777777" w:rsidTr="00F13016">
        <w:trPr>
          <w:trHeight w:val="68"/>
        </w:trPr>
        <w:tc>
          <w:tcPr>
            <w:tcW w:w="1586" w:type="dxa"/>
            <w:hideMark/>
          </w:tcPr>
          <w:p w14:paraId="6B020363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Hypertension</w:t>
            </w:r>
          </w:p>
        </w:tc>
        <w:tc>
          <w:tcPr>
            <w:tcW w:w="854" w:type="dxa"/>
            <w:noWrap/>
            <w:hideMark/>
          </w:tcPr>
          <w:p w14:paraId="4748D620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-0.033</w:t>
            </w:r>
          </w:p>
        </w:tc>
        <w:tc>
          <w:tcPr>
            <w:tcW w:w="1049" w:type="dxa"/>
            <w:noWrap/>
            <w:hideMark/>
          </w:tcPr>
          <w:p w14:paraId="504B7419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-0.022</w:t>
            </w:r>
          </w:p>
        </w:tc>
        <w:tc>
          <w:tcPr>
            <w:tcW w:w="1480" w:type="dxa"/>
            <w:noWrap/>
            <w:hideMark/>
          </w:tcPr>
          <w:p w14:paraId="79B1C130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1.000</w:t>
            </w:r>
          </w:p>
        </w:tc>
        <w:tc>
          <w:tcPr>
            <w:tcW w:w="1021" w:type="dxa"/>
            <w:noWrap/>
            <w:hideMark/>
          </w:tcPr>
          <w:p w14:paraId="334D5409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-0.143</w:t>
            </w:r>
          </w:p>
        </w:tc>
        <w:tc>
          <w:tcPr>
            <w:tcW w:w="1586" w:type="dxa"/>
            <w:noWrap/>
            <w:hideMark/>
          </w:tcPr>
          <w:p w14:paraId="389DB204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-0.203</w:t>
            </w:r>
          </w:p>
        </w:tc>
        <w:tc>
          <w:tcPr>
            <w:tcW w:w="982" w:type="dxa"/>
            <w:noWrap/>
            <w:hideMark/>
          </w:tcPr>
          <w:p w14:paraId="14C307A4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-0.019</w:t>
            </w:r>
          </w:p>
        </w:tc>
        <w:tc>
          <w:tcPr>
            <w:tcW w:w="1011" w:type="dxa"/>
            <w:noWrap/>
            <w:hideMark/>
          </w:tcPr>
          <w:p w14:paraId="1908DD4C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-0.158</w:t>
            </w:r>
          </w:p>
        </w:tc>
        <w:tc>
          <w:tcPr>
            <w:tcW w:w="854" w:type="dxa"/>
            <w:noWrap/>
            <w:hideMark/>
          </w:tcPr>
          <w:p w14:paraId="041E615D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-0.152</w:t>
            </w:r>
          </w:p>
        </w:tc>
      </w:tr>
      <w:tr w:rsidR="00303CA7" w:rsidRPr="00211BF8" w14:paraId="7C114BEB" w14:textId="77777777" w:rsidTr="00F13016">
        <w:trPr>
          <w:trHeight w:val="68"/>
        </w:trPr>
        <w:tc>
          <w:tcPr>
            <w:tcW w:w="1586" w:type="dxa"/>
            <w:hideMark/>
          </w:tcPr>
          <w:p w14:paraId="6FB54449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proofErr w:type="spellStart"/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Chronic</w:t>
            </w:r>
            <w:proofErr w:type="spellEnd"/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 xml:space="preserve"> renal </w:t>
            </w:r>
            <w:proofErr w:type="spellStart"/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854" w:type="dxa"/>
            <w:noWrap/>
            <w:hideMark/>
          </w:tcPr>
          <w:p w14:paraId="18099F7B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-0.040</w:t>
            </w:r>
          </w:p>
        </w:tc>
        <w:tc>
          <w:tcPr>
            <w:tcW w:w="1049" w:type="dxa"/>
            <w:noWrap/>
            <w:hideMark/>
          </w:tcPr>
          <w:p w14:paraId="4437E802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-0.077</w:t>
            </w:r>
          </w:p>
        </w:tc>
        <w:tc>
          <w:tcPr>
            <w:tcW w:w="1480" w:type="dxa"/>
            <w:noWrap/>
            <w:hideMark/>
          </w:tcPr>
          <w:p w14:paraId="2FCC62A7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-0.143</w:t>
            </w:r>
          </w:p>
        </w:tc>
        <w:tc>
          <w:tcPr>
            <w:tcW w:w="1021" w:type="dxa"/>
            <w:noWrap/>
            <w:hideMark/>
          </w:tcPr>
          <w:p w14:paraId="4EF176E9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1.000</w:t>
            </w:r>
          </w:p>
        </w:tc>
        <w:tc>
          <w:tcPr>
            <w:tcW w:w="1586" w:type="dxa"/>
            <w:noWrap/>
            <w:hideMark/>
          </w:tcPr>
          <w:p w14:paraId="206BA51C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-0.128</w:t>
            </w:r>
          </w:p>
        </w:tc>
        <w:tc>
          <w:tcPr>
            <w:tcW w:w="982" w:type="dxa"/>
            <w:noWrap/>
            <w:hideMark/>
          </w:tcPr>
          <w:p w14:paraId="5CA9DC31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0.013</w:t>
            </w:r>
          </w:p>
        </w:tc>
        <w:tc>
          <w:tcPr>
            <w:tcW w:w="1011" w:type="dxa"/>
            <w:noWrap/>
            <w:hideMark/>
          </w:tcPr>
          <w:p w14:paraId="7B712667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0.057</w:t>
            </w:r>
          </w:p>
        </w:tc>
        <w:tc>
          <w:tcPr>
            <w:tcW w:w="854" w:type="dxa"/>
            <w:noWrap/>
            <w:hideMark/>
          </w:tcPr>
          <w:p w14:paraId="3EDB3F1F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-0.094</w:t>
            </w:r>
          </w:p>
        </w:tc>
      </w:tr>
      <w:tr w:rsidR="00303CA7" w:rsidRPr="00211BF8" w14:paraId="72AE1747" w14:textId="77777777" w:rsidTr="00F13016">
        <w:trPr>
          <w:trHeight w:val="606"/>
        </w:trPr>
        <w:tc>
          <w:tcPr>
            <w:tcW w:w="1586" w:type="dxa"/>
            <w:hideMark/>
          </w:tcPr>
          <w:p w14:paraId="3E9A7766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proofErr w:type="spellStart"/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Hyperlipidemia</w:t>
            </w:r>
            <w:proofErr w:type="spellEnd"/>
          </w:p>
        </w:tc>
        <w:tc>
          <w:tcPr>
            <w:tcW w:w="854" w:type="dxa"/>
            <w:noWrap/>
            <w:hideMark/>
          </w:tcPr>
          <w:p w14:paraId="46E355CD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-0.123</w:t>
            </w:r>
          </w:p>
        </w:tc>
        <w:tc>
          <w:tcPr>
            <w:tcW w:w="1049" w:type="dxa"/>
            <w:noWrap/>
            <w:hideMark/>
          </w:tcPr>
          <w:p w14:paraId="1A5F79D5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-0.111</w:t>
            </w:r>
          </w:p>
        </w:tc>
        <w:tc>
          <w:tcPr>
            <w:tcW w:w="1480" w:type="dxa"/>
            <w:noWrap/>
            <w:hideMark/>
          </w:tcPr>
          <w:p w14:paraId="5BD1AA7B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-0.203</w:t>
            </w:r>
          </w:p>
        </w:tc>
        <w:tc>
          <w:tcPr>
            <w:tcW w:w="1021" w:type="dxa"/>
            <w:noWrap/>
            <w:hideMark/>
          </w:tcPr>
          <w:p w14:paraId="1586232D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-0.128</w:t>
            </w:r>
          </w:p>
        </w:tc>
        <w:tc>
          <w:tcPr>
            <w:tcW w:w="1586" w:type="dxa"/>
            <w:noWrap/>
            <w:hideMark/>
          </w:tcPr>
          <w:p w14:paraId="56003DCD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1.000</w:t>
            </w:r>
          </w:p>
        </w:tc>
        <w:tc>
          <w:tcPr>
            <w:tcW w:w="982" w:type="dxa"/>
            <w:noWrap/>
            <w:hideMark/>
          </w:tcPr>
          <w:p w14:paraId="624FD41C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-0.046</w:t>
            </w:r>
          </w:p>
        </w:tc>
        <w:tc>
          <w:tcPr>
            <w:tcW w:w="1011" w:type="dxa"/>
            <w:noWrap/>
            <w:hideMark/>
          </w:tcPr>
          <w:p w14:paraId="2B8932EE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-0.177</w:t>
            </w:r>
          </w:p>
        </w:tc>
        <w:tc>
          <w:tcPr>
            <w:tcW w:w="854" w:type="dxa"/>
            <w:noWrap/>
            <w:hideMark/>
          </w:tcPr>
          <w:p w14:paraId="4973987F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-0.124</w:t>
            </w:r>
          </w:p>
        </w:tc>
      </w:tr>
      <w:tr w:rsidR="00303CA7" w:rsidRPr="00211BF8" w14:paraId="78A587BF" w14:textId="77777777" w:rsidTr="00F13016">
        <w:trPr>
          <w:trHeight w:val="303"/>
        </w:trPr>
        <w:tc>
          <w:tcPr>
            <w:tcW w:w="1586" w:type="dxa"/>
            <w:hideMark/>
          </w:tcPr>
          <w:p w14:paraId="1BBFE227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 xml:space="preserve">Urgent </w:t>
            </w:r>
            <w:proofErr w:type="spellStart"/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operation</w:t>
            </w:r>
            <w:proofErr w:type="spellEnd"/>
          </w:p>
        </w:tc>
        <w:tc>
          <w:tcPr>
            <w:tcW w:w="854" w:type="dxa"/>
            <w:noWrap/>
            <w:hideMark/>
          </w:tcPr>
          <w:p w14:paraId="2B53A040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-0.007</w:t>
            </w:r>
          </w:p>
        </w:tc>
        <w:tc>
          <w:tcPr>
            <w:tcW w:w="1049" w:type="dxa"/>
            <w:noWrap/>
            <w:hideMark/>
          </w:tcPr>
          <w:p w14:paraId="423785ED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-0.161</w:t>
            </w:r>
          </w:p>
        </w:tc>
        <w:tc>
          <w:tcPr>
            <w:tcW w:w="1480" w:type="dxa"/>
            <w:noWrap/>
            <w:hideMark/>
          </w:tcPr>
          <w:p w14:paraId="6719A44B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-0.019</w:t>
            </w:r>
          </w:p>
        </w:tc>
        <w:tc>
          <w:tcPr>
            <w:tcW w:w="1021" w:type="dxa"/>
            <w:noWrap/>
            <w:hideMark/>
          </w:tcPr>
          <w:p w14:paraId="5DC0D139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0.013</w:t>
            </w:r>
          </w:p>
        </w:tc>
        <w:tc>
          <w:tcPr>
            <w:tcW w:w="1586" w:type="dxa"/>
            <w:noWrap/>
            <w:hideMark/>
          </w:tcPr>
          <w:p w14:paraId="49275AD6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-0.046</w:t>
            </w:r>
          </w:p>
        </w:tc>
        <w:tc>
          <w:tcPr>
            <w:tcW w:w="982" w:type="dxa"/>
            <w:noWrap/>
            <w:hideMark/>
          </w:tcPr>
          <w:p w14:paraId="05D4A980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1.000</w:t>
            </w:r>
          </w:p>
        </w:tc>
        <w:tc>
          <w:tcPr>
            <w:tcW w:w="1011" w:type="dxa"/>
            <w:noWrap/>
            <w:hideMark/>
          </w:tcPr>
          <w:p w14:paraId="4A773A3D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0.180</w:t>
            </w:r>
          </w:p>
        </w:tc>
        <w:tc>
          <w:tcPr>
            <w:tcW w:w="854" w:type="dxa"/>
            <w:noWrap/>
            <w:hideMark/>
          </w:tcPr>
          <w:p w14:paraId="5B020C7A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0.165</w:t>
            </w:r>
          </w:p>
        </w:tc>
      </w:tr>
      <w:tr w:rsidR="00303CA7" w:rsidRPr="00211BF8" w14:paraId="006A18AC" w14:textId="77777777" w:rsidTr="00F13016">
        <w:trPr>
          <w:trHeight w:val="68"/>
        </w:trPr>
        <w:tc>
          <w:tcPr>
            <w:tcW w:w="1586" w:type="dxa"/>
            <w:hideMark/>
          </w:tcPr>
          <w:p w14:paraId="0155AC04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 xml:space="preserve">Prior </w:t>
            </w:r>
            <w:proofErr w:type="spellStart"/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cardiac</w:t>
            </w:r>
            <w:proofErr w:type="spellEnd"/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854" w:type="dxa"/>
            <w:noWrap/>
            <w:hideMark/>
          </w:tcPr>
          <w:p w14:paraId="4EB4D238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0.041</w:t>
            </w:r>
          </w:p>
        </w:tc>
        <w:tc>
          <w:tcPr>
            <w:tcW w:w="1049" w:type="dxa"/>
            <w:noWrap/>
            <w:hideMark/>
          </w:tcPr>
          <w:p w14:paraId="09F1941A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-0.122</w:t>
            </w:r>
          </w:p>
        </w:tc>
        <w:tc>
          <w:tcPr>
            <w:tcW w:w="1480" w:type="dxa"/>
            <w:noWrap/>
            <w:hideMark/>
          </w:tcPr>
          <w:p w14:paraId="13CB5BA6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-0.158</w:t>
            </w:r>
          </w:p>
        </w:tc>
        <w:tc>
          <w:tcPr>
            <w:tcW w:w="1021" w:type="dxa"/>
            <w:noWrap/>
            <w:hideMark/>
          </w:tcPr>
          <w:p w14:paraId="7B87BD9A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0.057</w:t>
            </w:r>
          </w:p>
        </w:tc>
        <w:tc>
          <w:tcPr>
            <w:tcW w:w="1586" w:type="dxa"/>
            <w:noWrap/>
            <w:hideMark/>
          </w:tcPr>
          <w:p w14:paraId="2181B608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-0.177</w:t>
            </w:r>
          </w:p>
        </w:tc>
        <w:tc>
          <w:tcPr>
            <w:tcW w:w="982" w:type="dxa"/>
            <w:noWrap/>
            <w:hideMark/>
          </w:tcPr>
          <w:p w14:paraId="083118C4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0.180</w:t>
            </w:r>
          </w:p>
        </w:tc>
        <w:tc>
          <w:tcPr>
            <w:tcW w:w="1011" w:type="dxa"/>
            <w:noWrap/>
            <w:hideMark/>
          </w:tcPr>
          <w:p w14:paraId="5E8FD218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1.000</w:t>
            </w:r>
          </w:p>
        </w:tc>
        <w:tc>
          <w:tcPr>
            <w:tcW w:w="854" w:type="dxa"/>
            <w:noWrap/>
            <w:hideMark/>
          </w:tcPr>
          <w:p w14:paraId="4E7BDA14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0.315</w:t>
            </w:r>
          </w:p>
        </w:tc>
      </w:tr>
      <w:tr w:rsidR="00303CA7" w:rsidRPr="00211BF8" w14:paraId="7AF6CB48" w14:textId="77777777" w:rsidTr="00F13016">
        <w:trPr>
          <w:trHeight w:val="303"/>
        </w:trPr>
        <w:tc>
          <w:tcPr>
            <w:tcW w:w="1586" w:type="dxa"/>
            <w:hideMark/>
          </w:tcPr>
          <w:p w14:paraId="01412514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>
              <w:rPr>
                <w:rFonts w:ascii="Calibri" w:hAnsi="Calibri" w:cs="Calibri"/>
                <w:color w:val="0070C0"/>
                <w:sz w:val="20"/>
                <w:szCs w:val="20"/>
              </w:rPr>
              <w:t>A</w:t>
            </w: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 xml:space="preserve">ge at </w:t>
            </w:r>
            <w:proofErr w:type="spellStart"/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operation</w:t>
            </w:r>
            <w:proofErr w:type="spellEnd"/>
          </w:p>
        </w:tc>
        <w:tc>
          <w:tcPr>
            <w:tcW w:w="854" w:type="dxa"/>
            <w:noWrap/>
            <w:hideMark/>
          </w:tcPr>
          <w:p w14:paraId="3B381249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0.182</w:t>
            </w:r>
          </w:p>
        </w:tc>
        <w:tc>
          <w:tcPr>
            <w:tcW w:w="1049" w:type="dxa"/>
            <w:noWrap/>
            <w:hideMark/>
          </w:tcPr>
          <w:p w14:paraId="71224B53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-0.308</w:t>
            </w:r>
          </w:p>
        </w:tc>
        <w:tc>
          <w:tcPr>
            <w:tcW w:w="1480" w:type="dxa"/>
            <w:noWrap/>
            <w:hideMark/>
          </w:tcPr>
          <w:p w14:paraId="4BB0A7B6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-0.152</w:t>
            </w:r>
          </w:p>
        </w:tc>
        <w:tc>
          <w:tcPr>
            <w:tcW w:w="1021" w:type="dxa"/>
            <w:noWrap/>
            <w:hideMark/>
          </w:tcPr>
          <w:p w14:paraId="531ED4FF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-0.094</w:t>
            </w:r>
          </w:p>
        </w:tc>
        <w:tc>
          <w:tcPr>
            <w:tcW w:w="1586" w:type="dxa"/>
            <w:noWrap/>
            <w:hideMark/>
          </w:tcPr>
          <w:p w14:paraId="60DE1958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-0.124</w:t>
            </w:r>
          </w:p>
        </w:tc>
        <w:tc>
          <w:tcPr>
            <w:tcW w:w="982" w:type="dxa"/>
            <w:noWrap/>
            <w:hideMark/>
          </w:tcPr>
          <w:p w14:paraId="437F3596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0.165</w:t>
            </w:r>
          </w:p>
        </w:tc>
        <w:tc>
          <w:tcPr>
            <w:tcW w:w="1011" w:type="dxa"/>
            <w:noWrap/>
            <w:hideMark/>
          </w:tcPr>
          <w:p w14:paraId="0237958F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0.315</w:t>
            </w:r>
          </w:p>
        </w:tc>
        <w:tc>
          <w:tcPr>
            <w:tcW w:w="854" w:type="dxa"/>
            <w:noWrap/>
            <w:hideMark/>
          </w:tcPr>
          <w:p w14:paraId="29714F2A" w14:textId="77777777" w:rsidR="00303CA7" w:rsidRPr="00211BF8" w:rsidRDefault="00303CA7" w:rsidP="00F13016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11BF8">
              <w:rPr>
                <w:rFonts w:ascii="Calibri" w:hAnsi="Calibri" w:cs="Calibri"/>
                <w:color w:val="0070C0"/>
                <w:sz w:val="20"/>
                <w:szCs w:val="20"/>
              </w:rPr>
              <w:t>1.000</w:t>
            </w:r>
          </w:p>
        </w:tc>
      </w:tr>
    </w:tbl>
    <w:p w14:paraId="68E195DF" w14:textId="77777777" w:rsidR="00303CA7" w:rsidRDefault="00303CA7" w:rsidP="00303CA7"/>
    <w:p w14:paraId="65C94BFC" w14:textId="77777777" w:rsidR="00303CA7" w:rsidRDefault="00303CA7"/>
    <w:sectPr w:rsidR="00303C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7C2"/>
    <w:rsid w:val="000048FD"/>
    <w:rsid w:val="00005C15"/>
    <w:rsid w:val="000242C7"/>
    <w:rsid w:val="000311A0"/>
    <w:rsid w:val="00036918"/>
    <w:rsid w:val="00043859"/>
    <w:rsid w:val="0004415B"/>
    <w:rsid w:val="00047D03"/>
    <w:rsid w:val="00062628"/>
    <w:rsid w:val="00074F3C"/>
    <w:rsid w:val="00080E56"/>
    <w:rsid w:val="00082D9C"/>
    <w:rsid w:val="00085172"/>
    <w:rsid w:val="00085EC6"/>
    <w:rsid w:val="00086734"/>
    <w:rsid w:val="000A2004"/>
    <w:rsid w:val="000C0D18"/>
    <w:rsid w:val="000C26BA"/>
    <w:rsid w:val="000D1CCE"/>
    <w:rsid w:val="000D3DD8"/>
    <w:rsid w:val="000D50C8"/>
    <w:rsid w:val="000D588D"/>
    <w:rsid w:val="000E12BA"/>
    <w:rsid w:val="000E396F"/>
    <w:rsid w:val="00101D02"/>
    <w:rsid w:val="00123113"/>
    <w:rsid w:val="00132B38"/>
    <w:rsid w:val="001377E0"/>
    <w:rsid w:val="00142204"/>
    <w:rsid w:val="00146157"/>
    <w:rsid w:val="00156596"/>
    <w:rsid w:val="0015696B"/>
    <w:rsid w:val="00160E99"/>
    <w:rsid w:val="0017447C"/>
    <w:rsid w:val="00190E9A"/>
    <w:rsid w:val="00197314"/>
    <w:rsid w:val="001A0F2E"/>
    <w:rsid w:val="001B2833"/>
    <w:rsid w:val="001B5F88"/>
    <w:rsid w:val="001D15F6"/>
    <w:rsid w:val="001D2B14"/>
    <w:rsid w:val="001E03A9"/>
    <w:rsid w:val="00210301"/>
    <w:rsid w:val="00211561"/>
    <w:rsid w:val="002173BB"/>
    <w:rsid w:val="00221689"/>
    <w:rsid w:val="00232F93"/>
    <w:rsid w:val="0024031F"/>
    <w:rsid w:val="00240516"/>
    <w:rsid w:val="00240BAA"/>
    <w:rsid w:val="00253471"/>
    <w:rsid w:val="00264FB3"/>
    <w:rsid w:val="002664C8"/>
    <w:rsid w:val="002979A6"/>
    <w:rsid w:val="002A0476"/>
    <w:rsid w:val="002A2F9D"/>
    <w:rsid w:val="002A542F"/>
    <w:rsid w:val="002B05A4"/>
    <w:rsid w:val="002B08BC"/>
    <w:rsid w:val="002B35D1"/>
    <w:rsid w:val="002C2226"/>
    <w:rsid w:val="002C2B73"/>
    <w:rsid w:val="002C7F4B"/>
    <w:rsid w:val="002F10A9"/>
    <w:rsid w:val="002F6646"/>
    <w:rsid w:val="00303CA7"/>
    <w:rsid w:val="00305153"/>
    <w:rsid w:val="00306436"/>
    <w:rsid w:val="003102A4"/>
    <w:rsid w:val="00315171"/>
    <w:rsid w:val="003237FA"/>
    <w:rsid w:val="00331DA3"/>
    <w:rsid w:val="0033463B"/>
    <w:rsid w:val="003346D6"/>
    <w:rsid w:val="00334FF4"/>
    <w:rsid w:val="0033606D"/>
    <w:rsid w:val="00340611"/>
    <w:rsid w:val="00356826"/>
    <w:rsid w:val="00356C19"/>
    <w:rsid w:val="00367BAA"/>
    <w:rsid w:val="00371FCF"/>
    <w:rsid w:val="00372F49"/>
    <w:rsid w:val="00373DE5"/>
    <w:rsid w:val="003770C8"/>
    <w:rsid w:val="00396149"/>
    <w:rsid w:val="003A6D28"/>
    <w:rsid w:val="003B0B50"/>
    <w:rsid w:val="003B1593"/>
    <w:rsid w:val="003B1FFB"/>
    <w:rsid w:val="003B752B"/>
    <w:rsid w:val="003D6B2E"/>
    <w:rsid w:val="003D7F6F"/>
    <w:rsid w:val="003E0AD2"/>
    <w:rsid w:val="003E5943"/>
    <w:rsid w:val="004003D0"/>
    <w:rsid w:val="00405F98"/>
    <w:rsid w:val="004111F8"/>
    <w:rsid w:val="00412797"/>
    <w:rsid w:val="00414A1D"/>
    <w:rsid w:val="004260CB"/>
    <w:rsid w:val="004276AE"/>
    <w:rsid w:val="004300B3"/>
    <w:rsid w:val="0043608B"/>
    <w:rsid w:val="0044076D"/>
    <w:rsid w:val="00440B96"/>
    <w:rsid w:val="004425BB"/>
    <w:rsid w:val="00445D67"/>
    <w:rsid w:val="00451975"/>
    <w:rsid w:val="004617F9"/>
    <w:rsid w:val="00464935"/>
    <w:rsid w:val="00465672"/>
    <w:rsid w:val="00465F7B"/>
    <w:rsid w:val="004660A6"/>
    <w:rsid w:val="00466EB9"/>
    <w:rsid w:val="004677AE"/>
    <w:rsid w:val="0047126B"/>
    <w:rsid w:val="00471F39"/>
    <w:rsid w:val="004760D2"/>
    <w:rsid w:val="004807C2"/>
    <w:rsid w:val="004B0111"/>
    <w:rsid w:val="004C5AF6"/>
    <w:rsid w:val="004D0DFB"/>
    <w:rsid w:val="004D1878"/>
    <w:rsid w:val="004D7061"/>
    <w:rsid w:val="0050264B"/>
    <w:rsid w:val="00502F92"/>
    <w:rsid w:val="005048C5"/>
    <w:rsid w:val="00510690"/>
    <w:rsid w:val="00514689"/>
    <w:rsid w:val="005200B2"/>
    <w:rsid w:val="00524D19"/>
    <w:rsid w:val="005276F0"/>
    <w:rsid w:val="0053608F"/>
    <w:rsid w:val="00536E6F"/>
    <w:rsid w:val="005412A1"/>
    <w:rsid w:val="00545532"/>
    <w:rsid w:val="005533AB"/>
    <w:rsid w:val="00590ED8"/>
    <w:rsid w:val="00594354"/>
    <w:rsid w:val="005A1382"/>
    <w:rsid w:val="005A220F"/>
    <w:rsid w:val="005A7192"/>
    <w:rsid w:val="005B0C55"/>
    <w:rsid w:val="005B34B4"/>
    <w:rsid w:val="005B3DF4"/>
    <w:rsid w:val="005C2CF5"/>
    <w:rsid w:val="005C4523"/>
    <w:rsid w:val="005D163A"/>
    <w:rsid w:val="005E1993"/>
    <w:rsid w:val="005E1DC3"/>
    <w:rsid w:val="005F09E2"/>
    <w:rsid w:val="005F2D65"/>
    <w:rsid w:val="005F51F9"/>
    <w:rsid w:val="00613FC5"/>
    <w:rsid w:val="006412C8"/>
    <w:rsid w:val="00651287"/>
    <w:rsid w:val="00652201"/>
    <w:rsid w:val="00653FB9"/>
    <w:rsid w:val="006548E7"/>
    <w:rsid w:val="00663AC9"/>
    <w:rsid w:val="00667D82"/>
    <w:rsid w:val="0067276A"/>
    <w:rsid w:val="0067312C"/>
    <w:rsid w:val="00675834"/>
    <w:rsid w:val="00685D43"/>
    <w:rsid w:val="006970CD"/>
    <w:rsid w:val="006A5F6D"/>
    <w:rsid w:val="006B1E58"/>
    <w:rsid w:val="006B77CA"/>
    <w:rsid w:val="006D08F7"/>
    <w:rsid w:val="006E4047"/>
    <w:rsid w:val="006F200E"/>
    <w:rsid w:val="00710AE8"/>
    <w:rsid w:val="007155DB"/>
    <w:rsid w:val="00715ED8"/>
    <w:rsid w:val="00720839"/>
    <w:rsid w:val="00725225"/>
    <w:rsid w:val="00726E57"/>
    <w:rsid w:val="00732B8C"/>
    <w:rsid w:val="00757D68"/>
    <w:rsid w:val="007625E5"/>
    <w:rsid w:val="007829E5"/>
    <w:rsid w:val="00793779"/>
    <w:rsid w:val="007A2454"/>
    <w:rsid w:val="007A555A"/>
    <w:rsid w:val="007B29F4"/>
    <w:rsid w:val="007B6294"/>
    <w:rsid w:val="007F0E29"/>
    <w:rsid w:val="00802AB9"/>
    <w:rsid w:val="0080774D"/>
    <w:rsid w:val="00825961"/>
    <w:rsid w:val="00827355"/>
    <w:rsid w:val="00827755"/>
    <w:rsid w:val="008319E4"/>
    <w:rsid w:val="00837D5B"/>
    <w:rsid w:val="00840E56"/>
    <w:rsid w:val="008418DF"/>
    <w:rsid w:val="0085405C"/>
    <w:rsid w:val="00854D52"/>
    <w:rsid w:val="00857C52"/>
    <w:rsid w:val="00872341"/>
    <w:rsid w:val="00876C9D"/>
    <w:rsid w:val="00881095"/>
    <w:rsid w:val="00891221"/>
    <w:rsid w:val="00893B8A"/>
    <w:rsid w:val="008A2804"/>
    <w:rsid w:val="008A6049"/>
    <w:rsid w:val="008B364F"/>
    <w:rsid w:val="008C007E"/>
    <w:rsid w:val="008C6096"/>
    <w:rsid w:val="008C7E7B"/>
    <w:rsid w:val="008D09D1"/>
    <w:rsid w:val="008D78B4"/>
    <w:rsid w:val="008F707C"/>
    <w:rsid w:val="00900C7F"/>
    <w:rsid w:val="009175B0"/>
    <w:rsid w:val="00936DAA"/>
    <w:rsid w:val="009523A2"/>
    <w:rsid w:val="009548B7"/>
    <w:rsid w:val="00955BD8"/>
    <w:rsid w:val="00960C41"/>
    <w:rsid w:val="009630D5"/>
    <w:rsid w:val="00963222"/>
    <w:rsid w:val="009639CA"/>
    <w:rsid w:val="00966510"/>
    <w:rsid w:val="00967C4C"/>
    <w:rsid w:val="0098079B"/>
    <w:rsid w:val="00996333"/>
    <w:rsid w:val="009A41E8"/>
    <w:rsid w:val="009A4F9C"/>
    <w:rsid w:val="009B655D"/>
    <w:rsid w:val="009C0552"/>
    <w:rsid w:val="009C38AA"/>
    <w:rsid w:val="009D57BD"/>
    <w:rsid w:val="00A21573"/>
    <w:rsid w:val="00A23433"/>
    <w:rsid w:val="00A36040"/>
    <w:rsid w:val="00A413F5"/>
    <w:rsid w:val="00A46E78"/>
    <w:rsid w:val="00A51FE8"/>
    <w:rsid w:val="00A522E0"/>
    <w:rsid w:val="00A5346D"/>
    <w:rsid w:val="00A56FC5"/>
    <w:rsid w:val="00A625FA"/>
    <w:rsid w:val="00A71F00"/>
    <w:rsid w:val="00A724C1"/>
    <w:rsid w:val="00A74ECB"/>
    <w:rsid w:val="00A7696F"/>
    <w:rsid w:val="00A960A9"/>
    <w:rsid w:val="00AA0CC8"/>
    <w:rsid w:val="00AB7CA5"/>
    <w:rsid w:val="00AC20B0"/>
    <w:rsid w:val="00AC32A5"/>
    <w:rsid w:val="00AC5ACA"/>
    <w:rsid w:val="00AD6BCE"/>
    <w:rsid w:val="00AE2844"/>
    <w:rsid w:val="00AE7676"/>
    <w:rsid w:val="00B02392"/>
    <w:rsid w:val="00B027FD"/>
    <w:rsid w:val="00B04669"/>
    <w:rsid w:val="00B06227"/>
    <w:rsid w:val="00B11912"/>
    <w:rsid w:val="00B242E9"/>
    <w:rsid w:val="00B354C7"/>
    <w:rsid w:val="00B43E31"/>
    <w:rsid w:val="00B504D8"/>
    <w:rsid w:val="00B541EE"/>
    <w:rsid w:val="00B54E96"/>
    <w:rsid w:val="00B67BB3"/>
    <w:rsid w:val="00B703C7"/>
    <w:rsid w:val="00B74DA2"/>
    <w:rsid w:val="00B756C4"/>
    <w:rsid w:val="00B8389E"/>
    <w:rsid w:val="00B94787"/>
    <w:rsid w:val="00BA0880"/>
    <w:rsid w:val="00BB2307"/>
    <w:rsid w:val="00BB47FE"/>
    <w:rsid w:val="00BB5618"/>
    <w:rsid w:val="00BC7A43"/>
    <w:rsid w:val="00BD3268"/>
    <w:rsid w:val="00BE676F"/>
    <w:rsid w:val="00BF13AA"/>
    <w:rsid w:val="00BF263A"/>
    <w:rsid w:val="00BF60FA"/>
    <w:rsid w:val="00C033C8"/>
    <w:rsid w:val="00C051B3"/>
    <w:rsid w:val="00C07DE8"/>
    <w:rsid w:val="00C12A5C"/>
    <w:rsid w:val="00C1451C"/>
    <w:rsid w:val="00C163BC"/>
    <w:rsid w:val="00C2261A"/>
    <w:rsid w:val="00C33346"/>
    <w:rsid w:val="00C3450B"/>
    <w:rsid w:val="00C34CB5"/>
    <w:rsid w:val="00C35A04"/>
    <w:rsid w:val="00C411BB"/>
    <w:rsid w:val="00C424A6"/>
    <w:rsid w:val="00C82B3A"/>
    <w:rsid w:val="00C82BF7"/>
    <w:rsid w:val="00C82F9F"/>
    <w:rsid w:val="00C87CE8"/>
    <w:rsid w:val="00C90F25"/>
    <w:rsid w:val="00C94B09"/>
    <w:rsid w:val="00C96A72"/>
    <w:rsid w:val="00CA6C21"/>
    <w:rsid w:val="00CB028E"/>
    <w:rsid w:val="00CD0647"/>
    <w:rsid w:val="00CD16DE"/>
    <w:rsid w:val="00CE607A"/>
    <w:rsid w:val="00CF0182"/>
    <w:rsid w:val="00CF041C"/>
    <w:rsid w:val="00CF36B6"/>
    <w:rsid w:val="00CF4B5B"/>
    <w:rsid w:val="00D02C66"/>
    <w:rsid w:val="00D10086"/>
    <w:rsid w:val="00D202AA"/>
    <w:rsid w:val="00D21B4C"/>
    <w:rsid w:val="00D32835"/>
    <w:rsid w:val="00D5119B"/>
    <w:rsid w:val="00D56603"/>
    <w:rsid w:val="00D65F62"/>
    <w:rsid w:val="00D6763A"/>
    <w:rsid w:val="00D831EF"/>
    <w:rsid w:val="00D91AD1"/>
    <w:rsid w:val="00DA39BF"/>
    <w:rsid w:val="00DA4EB8"/>
    <w:rsid w:val="00DA73E6"/>
    <w:rsid w:val="00DC5789"/>
    <w:rsid w:val="00DD598C"/>
    <w:rsid w:val="00DD69C5"/>
    <w:rsid w:val="00DE0BAA"/>
    <w:rsid w:val="00DF4393"/>
    <w:rsid w:val="00DF5551"/>
    <w:rsid w:val="00E024B9"/>
    <w:rsid w:val="00E056F6"/>
    <w:rsid w:val="00E27933"/>
    <w:rsid w:val="00E31A6F"/>
    <w:rsid w:val="00E42A6D"/>
    <w:rsid w:val="00E45A87"/>
    <w:rsid w:val="00E475CD"/>
    <w:rsid w:val="00E70F53"/>
    <w:rsid w:val="00E776B0"/>
    <w:rsid w:val="00E86EA4"/>
    <w:rsid w:val="00E875FE"/>
    <w:rsid w:val="00E91021"/>
    <w:rsid w:val="00E95B51"/>
    <w:rsid w:val="00EA3577"/>
    <w:rsid w:val="00EC1EDA"/>
    <w:rsid w:val="00EC465C"/>
    <w:rsid w:val="00EC4F3B"/>
    <w:rsid w:val="00EC52BF"/>
    <w:rsid w:val="00ED1238"/>
    <w:rsid w:val="00ED6038"/>
    <w:rsid w:val="00EE71F0"/>
    <w:rsid w:val="00EF7DD6"/>
    <w:rsid w:val="00F003C5"/>
    <w:rsid w:val="00F01325"/>
    <w:rsid w:val="00F1796C"/>
    <w:rsid w:val="00F40B0D"/>
    <w:rsid w:val="00F434DE"/>
    <w:rsid w:val="00F45367"/>
    <w:rsid w:val="00F54FAA"/>
    <w:rsid w:val="00F62C53"/>
    <w:rsid w:val="00F649EA"/>
    <w:rsid w:val="00F669A1"/>
    <w:rsid w:val="00F83981"/>
    <w:rsid w:val="00F862D5"/>
    <w:rsid w:val="00F90D9B"/>
    <w:rsid w:val="00F95E47"/>
    <w:rsid w:val="00FC1AD7"/>
    <w:rsid w:val="00FC335A"/>
    <w:rsid w:val="00FD406F"/>
    <w:rsid w:val="00FD4CAE"/>
    <w:rsid w:val="00FE56DB"/>
    <w:rsid w:val="00FF0239"/>
    <w:rsid w:val="00FF2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DCBC8B"/>
  <w15:chartTrackingRefBased/>
  <w15:docId w15:val="{3F43FCC4-8E4B-440B-9569-830AA2327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807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807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807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807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807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807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807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807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807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807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807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807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807C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807C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807C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807C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807C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807C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807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807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807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807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807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807C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807C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807C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807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807C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807C2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807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2618E1-F552-41B4-9332-3CD77B7218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Helms</dc:creator>
  <cp:keywords/>
  <dc:description/>
  <cp:lastModifiedBy>Florian Helms</cp:lastModifiedBy>
  <cp:revision>2</cp:revision>
  <dcterms:created xsi:type="dcterms:W3CDTF">2025-12-20T06:55:00Z</dcterms:created>
  <dcterms:modified xsi:type="dcterms:W3CDTF">2025-12-20T07:19:00Z</dcterms:modified>
</cp:coreProperties>
</file>